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18"/>
        <w:gridCol w:w="682"/>
        <w:gridCol w:w="1443"/>
        <w:gridCol w:w="696"/>
        <w:gridCol w:w="250"/>
        <w:gridCol w:w="779"/>
        <w:gridCol w:w="1443"/>
        <w:gridCol w:w="696"/>
        <w:gridCol w:w="250"/>
        <w:gridCol w:w="682"/>
        <w:gridCol w:w="1443"/>
        <w:gridCol w:w="696"/>
      </w:tblGrid>
      <w:tr w:rsidR="00E95159" w:rsidRPr="0024768F" w14:paraId="335DDA70" w14:textId="77777777" w:rsidTr="001562D2">
        <w:trPr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4C6DD" w14:textId="6731C4D8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ble S1: Univariate logistic analysis for severe psychological distress in FY2016, by age sub-cohorts in FY2011</w:t>
            </w:r>
          </w:p>
        </w:tc>
      </w:tr>
      <w:tr w:rsidR="00336C31" w:rsidRPr="0024768F" w14:paraId="1F44323F" w14:textId="77777777" w:rsidTr="005C3F5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BF79" w14:textId="77777777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ADA98" w14:textId="36B539C5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6–24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D143" w14:textId="77777777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36947" w14:textId="27770A13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5–64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A8E06" w14:textId="77777777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FB0F3" w14:textId="32F37574" w:rsidR="00336C31" w:rsidRPr="0024768F" w:rsidRDefault="00336C31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Cs w:val="21"/>
                <w14:ligatures w14:val="none"/>
              </w:rPr>
              <w:t>≥</w:t>
            </w: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65 years old</w:t>
            </w:r>
          </w:p>
        </w:tc>
      </w:tr>
      <w:tr w:rsidR="00E95159" w:rsidRPr="0024768F" w14:paraId="7B520F3A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857C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Variable in FY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D472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FDB1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5E50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093F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A253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222F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541B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6E25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64B2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D4DF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4C4E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E95159" w:rsidRPr="0024768F" w14:paraId="4E2DAAA9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315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ex (Ref: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8CA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8EA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661, 2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8E23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C84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A430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10A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872, 1.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BD9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8C7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7A6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262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077, 1.4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2EC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04</w:t>
            </w:r>
          </w:p>
        </w:tc>
      </w:tr>
      <w:tr w:rsidR="00E95159" w:rsidRPr="0024768F" w14:paraId="70C86785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06D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istory of diagnosed mental illness </w:t>
            </w:r>
            <w:proofErr w:type="gramStart"/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( Ref</w:t>
            </w:r>
            <w:proofErr w:type="gramEnd"/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19B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FA8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715, 2.7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77A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C3E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D31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95C3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782, 2.3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9181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9B7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5EB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E36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793, 2.0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E9F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308</w:t>
            </w:r>
          </w:p>
        </w:tc>
      </w:tr>
      <w:tr w:rsidR="00E95159" w:rsidRPr="0024768F" w14:paraId="595B0E89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3B8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ubjective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48C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72E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280, 2.4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FBF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B3E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CDED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2DB5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2.939, 3.6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1F3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E6D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6A4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FB6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2.956, 3.7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69CD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6BB420E7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8D7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Sleep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C79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6A6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631, 3.1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ECD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60C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911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A39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2.439, 2.8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6A4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DFB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0C8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434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2.121, 2.5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E8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2AE028DD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348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ercis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0D8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242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895, 1.4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DA1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69D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390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09D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999, 1.1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8B6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9F2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6ABD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D11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086, 1.2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3A6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56D14AA4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61C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Risk perception of genetic effects due to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F1A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405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035, 1.7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B9F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7A4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89B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643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494, 1.7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411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8C9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14C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2E2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490, 1.7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08D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1F5AFA2B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5F4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sychological distress (Ref: K6 score &lt;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F22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97B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4.250, 13.1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CBC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6C2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E11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2AA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8.733, 11.6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C14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8ED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98B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3AD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7.840, 10.9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1C1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34F3DCFD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015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TSD symptoms (Ref: PCL–S score &lt;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D1A0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AF8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4.236, 12.8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913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89E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69D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FC3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7.356, 9.7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18F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109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BF6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D6D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5.586, 7.8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0E4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7EAF47D7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A0E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lace of residence (Ref: In the Fukushima prefec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040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644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686, 2.1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A23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776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EA4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936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013, 1.3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196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903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FF4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0C95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295, 1.9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154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2CEEB2C8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F765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perienced the tsunami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B3F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B44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441, 1.8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33E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078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7B0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326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121, 1.5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6D1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FC74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DAA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5B43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180, 1.6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F953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6D979E03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5D0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Experienced the nuclear reactor accident (explosion heard)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9C2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558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850, 2.3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4CE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B46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B5E0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1FC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554, 2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EEF82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71C61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7A0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0848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395, 1.9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6C4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2D054D21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C35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House damage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A9F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159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827, 1.3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FA4F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6D1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9EC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A07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058, 1.1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FE4D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CBD3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6799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61B7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1.205, 1.3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927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2E4005D1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CB9A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Bereavement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B94F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2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E71E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911, 7.2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501F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9200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F327E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0E637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[0.544, 0.7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C88AC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40D46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DE14A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8A9D4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[0.580, 0.8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7EA9B" w14:textId="77777777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.001</w:t>
            </w:r>
          </w:p>
        </w:tc>
      </w:tr>
      <w:tr w:rsidR="00E95159" w:rsidRPr="0024768F" w14:paraId="52E3D28B" w14:textId="77777777" w:rsidTr="00E95159">
        <w:trPr>
          <w:trHeight w:val="2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BDDAB" w14:textId="65517CDA" w:rsidR="00E95159" w:rsidRPr="0024768F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bbreviations: FY = fiscal year; K6 = Kessler Psychological Distress Six-Item Scale; PCL–S = Post-traumatic Stress Disorder Checklist–Specific Version; OR = odds ratio; CI = confidence interval; PTSD = </w:t>
            </w:r>
            <w:proofErr w:type="gramStart"/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>Post-traumatic</w:t>
            </w:r>
            <w:proofErr w:type="gramEnd"/>
            <w:r w:rsidRPr="0024768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ress disorder.</w:t>
            </w:r>
          </w:p>
        </w:tc>
      </w:tr>
    </w:tbl>
    <w:p w14:paraId="2E1FF6EB" w14:textId="77777777" w:rsidR="0024768F" w:rsidRPr="008B3776" w:rsidRDefault="0024768F" w:rsidP="0024768F">
      <w:pPr>
        <w:rPr>
          <w:rFonts w:ascii="Times New Roman" w:hAnsi="Times New Roman"/>
          <w:szCs w:val="24"/>
        </w:rPr>
      </w:pPr>
    </w:p>
    <w:p w14:paraId="062C1911" w14:textId="676E0A0B" w:rsidR="00E95159" w:rsidRPr="0024768F" w:rsidRDefault="0024768F" w:rsidP="0024768F">
      <w:pPr>
        <w:rPr>
          <w:rFonts w:ascii="Times New Roman" w:hAnsi="Times New Roman"/>
          <w:szCs w:val="24"/>
        </w:rPr>
      </w:pPr>
      <w:r w:rsidRPr="00831E1D">
        <w:rPr>
          <w:rFonts w:ascii="Times New Roman" w:hAnsi="Times New Roman"/>
          <w:szCs w:val="24"/>
        </w:rPr>
        <w:t xml:space="preserve">This table presents </w:t>
      </w:r>
      <w:r w:rsidRPr="0024768F">
        <w:rPr>
          <w:rFonts w:ascii="Times New Roman" w:hAnsi="Times New Roman"/>
          <w:szCs w:val="24"/>
        </w:rPr>
        <w:t>univariate logistic regression analyses stratified by age sub-cohorts in FY2011, with background and health characteristics and disaster-related factors in FY2011 as explanatory variables and psychological distress in FY2016 as the outcome variable.</w:t>
      </w:r>
    </w:p>
    <w:p w14:paraId="1E4CFBFB" w14:textId="793A2029" w:rsidR="00E95159" w:rsidRPr="00E95159" w:rsidRDefault="00E95159" w:rsidP="00E95159">
      <w:pPr>
        <w:widowControl/>
        <w:jc w:val="left"/>
      </w:pPr>
      <w: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8"/>
        <w:gridCol w:w="526"/>
        <w:gridCol w:w="1000"/>
        <w:gridCol w:w="537"/>
        <w:gridCol w:w="525"/>
        <w:gridCol w:w="525"/>
        <w:gridCol w:w="1068"/>
        <w:gridCol w:w="536"/>
        <w:gridCol w:w="525"/>
        <w:gridCol w:w="218"/>
        <w:gridCol w:w="525"/>
        <w:gridCol w:w="999"/>
        <w:gridCol w:w="536"/>
        <w:gridCol w:w="525"/>
        <w:gridCol w:w="525"/>
        <w:gridCol w:w="999"/>
        <w:gridCol w:w="536"/>
        <w:gridCol w:w="525"/>
      </w:tblGrid>
      <w:tr w:rsidR="00E95159" w:rsidRPr="00E95159" w14:paraId="53ED6288" w14:textId="77777777" w:rsidTr="00E95159">
        <w:trPr>
          <w:trHeight w:val="20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6D745" w14:textId="3D4362D2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able S2: Multiple logistic analysis for severe psychological distress in FY2016, by age sub-cohorts in FY2011</w:t>
            </w:r>
          </w:p>
        </w:tc>
      </w:tr>
      <w:tr w:rsidR="00E95159" w:rsidRPr="00E95159" w14:paraId="1D8F5E00" w14:textId="77777777" w:rsidTr="00CA694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EDF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12233" w14:textId="7EF24980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–24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DB5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9E33C" w14:textId="30A49476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–64 years old</w:t>
            </w:r>
          </w:p>
        </w:tc>
      </w:tr>
      <w:tr w:rsidR="00E95159" w:rsidRPr="00E95159" w14:paraId="4B3844E9" w14:textId="77777777" w:rsidTr="0068412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DA6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51544" w14:textId="324BC01A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DCE8E" w14:textId="4FF5C3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CA8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FC2B8" w14:textId="09A14AC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C98A1" w14:textId="188886BB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</w:tr>
      <w:tr w:rsidR="00E95159" w:rsidRPr="00E95159" w14:paraId="439DC716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8721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 in FY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EA9B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1898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5D4C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10D9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258C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3BF4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EC90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4275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69EE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B03B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B8B9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69AD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ED71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D5A0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48B6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3B5D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4F73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</w:tr>
      <w:tr w:rsidR="00E95159" w:rsidRPr="00E95159" w14:paraId="5941B504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6E5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 (Ref: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915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BEB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415, 1.4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5811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5C6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364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57F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404, 1.4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DF6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D30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88F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47F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E5A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0.659, 0.8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977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12B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BA5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B79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0.660, 0.8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6FC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C67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6</w:t>
            </w:r>
          </w:p>
        </w:tc>
      </w:tr>
      <w:tr w:rsidR="00E95159" w:rsidRPr="00E95159" w14:paraId="58204397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3DB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diagnosed mental illness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22A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18F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603, 1.8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B529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2D6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60B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86E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590, 1.8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722C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5A5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E09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004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895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29, 1.4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ED5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520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1F6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4B8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28, 1.4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017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E50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3</w:t>
            </w:r>
          </w:p>
        </w:tc>
      </w:tr>
      <w:tr w:rsidR="00E95159" w:rsidRPr="00E95159" w14:paraId="18FFCEC5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CFF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jective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4E5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182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25, 1.4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2F6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C58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CB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DF1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10, 1.4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C5C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300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09A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43B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29C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301, 1.6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ABF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A8C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8F4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33B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294, 1.6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F7C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B15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8</w:t>
            </w:r>
          </w:p>
        </w:tc>
      </w:tr>
      <w:tr w:rsidR="00E95159" w:rsidRPr="00E95159" w14:paraId="515171DB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25D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C35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A3A4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34, 1.9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5C8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A3B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1D3A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EF7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51, 1.9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FE4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BA7C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C5B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463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8771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278, 1.5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C547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37C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6CE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CFA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273, 1.5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AAF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FE8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1</w:t>
            </w:r>
          </w:p>
        </w:tc>
      </w:tr>
      <w:tr w:rsidR="00E95159" w:rsidRPr="00E95159" w14:paraId="1F8ACD35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9B40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ercis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3A3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A54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41, 1.4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59D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189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6AD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614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33, 1.4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9A3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BC4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9AE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945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BFB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60, 1.1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C23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8F4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617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68D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62, 1.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02A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017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4</w:t>
            </w:r>
          </w:p>
        </w:tc>
      </w:tr>
      <w:tr w:rsidR="00E95159" w:rsidRPr="00E95159" w14:paraId="1CD59B01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383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sk perception of genetic effects due to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54E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3B7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90, 1.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AF1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49B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DAF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E5A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81, 1.3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27E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F33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DF34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CFC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732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014, 1.1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C76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CC2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B31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8DCB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009, 1.1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E34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D3F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9</w:t>
            </w:r>
          </w:p>
        </w:tc>
      </w:tr>
      <w:tr w:rsidR="00E95159" w:rsidRPr="00E95159" w14:paraId="5E489E4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8462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ological distress (Ref: K6 score &lt;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7F3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813E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318, 6.4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7F1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188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9D89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F16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323, 6.7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D0E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36B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BE0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37A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618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672, 3.8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2E7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79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0B0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351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668, 3.8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28A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1C7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3</w:t>
            </w:r>
          </w:p>
        </w:tc>
      </w:tr>
      <w:tr w:rsidR="00E95159" w:rsidRPr="00E95159" w14:paraId="2B2F21FF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225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SD symptoms (Ref: PCL–S score &lt;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D5D2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B32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374, 6.6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F2A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CFF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5F5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549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383, 6.8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1A1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AEE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F03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6A9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D8F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242, 3.2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E82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D08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9E2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8F6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211, 3.2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A22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D1C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0</w:t>
            </w:r>
          </w:p>
        </w:tc>
      </w:tr>
      <w:tr w:rsidR="00E95159" w:rsidRPr="00E95159" w14:paraId="1781AD6E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80CA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ce of residence (Ref: In the Fukushima prefec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346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A6D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5CC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243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26F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377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[0.561, 2.0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804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4E6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900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CCD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F57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E0D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8A1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DF0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432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59, 1.2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CB5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ADD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8</w:t>
            </w:r>
          </w:p>
        </w:tc>
      </w:tr>
      <w:tr w:rsidR="00E95159" w:rsidRPr="00E95159" w14:paraId="271BD62E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21E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d the tsunami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D66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7FA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26AB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4B9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E0E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0FB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[0.281, 1.5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0187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C62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850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A46D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5B6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9DC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35A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6D3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410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05, 1.1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A10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AB4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9</w:t>
            </w:r>
          </w:p>
        </w:tc>
      </w:tr>
      <w:tr w:rsidR="00E95159" w:rsidRPr="00E95159" w14:paraId="6AE5F0D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613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d the nuclear reactor accident (explosion heard)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1CE1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769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583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110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BAE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A10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[0.604, 1.9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9D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2D0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00E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363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21D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107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CF1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9D1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5F3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74, 1.3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5F8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C87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9</w:t>
            </w:r>
          </w:p>
        </w:tc>
      </w:tr>
      <w:tr w:rsidR="00E95159" w:rsidRPr="00E95159" w14:paraId="49CF9178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95D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 damage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0A0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C63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65E9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73B9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ECC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7242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[0.848, 1.5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CD8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393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E10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C94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10B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171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FE4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248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621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9, 1.0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9B4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5F2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2</w:t>
            </w:r>
          </w:p>
        </w:tc>
      </w:tr>
      <w:tr w:rsidR="00E95159" w:rsidRPr="00E95159" w14:paraId="6E81432D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C7FD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eavement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0128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36ED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088A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8026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1140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AAFA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1.012, 19.6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27D3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A096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6D81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D660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06C7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EF5F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ED68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9C68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2D53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59, 1.1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A1EC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ABD6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5</w:t>
            </w:r>
          </w:p>
        </w:tc>
      </w:tr>
      <w:tr w:rsidR="00E95159" w:rsidRPr="00E95159" w14:paraId="07363B44" w14:textId="77777777" w:rsidTr="00593F6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13F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608E0" w14:textId="2C198F63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65 years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6A3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AF1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3A3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D5B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464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4DF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D94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A5D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C49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79B85CCE" w14:textId="77777777" w:rsidTr="00B75D7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41B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7B446" w14:textId="2972DE2B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12759" w14:textId="3BB4A799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779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E7C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22B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F41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EAE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690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AFE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BE2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CA6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6DE0141D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D3C0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 in FY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5AA3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0FF7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5442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3A64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E575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9A03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512C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D8B1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0F4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D32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9B5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871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3E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BAD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04D0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E29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1EB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30403068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A13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 (Ref: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48A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D79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32, 1.0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295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1A5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61B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32E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731, 1.0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A37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581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E74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A43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319B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253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6C7E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0051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4BB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C28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BCC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01F5E1E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CF4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 of diagnosed mental illness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04A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578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3, 1.2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7858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721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C5A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14CF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11, 1.2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BF1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2FB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A50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679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035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425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6D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0D0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6DA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9A2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636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5603B238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3EB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jective health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F0D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E94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514, 2.0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71C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A3B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2A1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1A4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502, 2.0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340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9BA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EDC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B78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0C5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2BF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6BB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FBD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141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3CD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175D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1E9778B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EFD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578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BDA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135, 1.4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3713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95B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14F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7749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124, 1.4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A07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E13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7E0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E9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ACE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DD8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2B5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562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4D8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AD0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AFF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473633F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FAD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ercis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CA1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D93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89, 1.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7B9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A96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929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154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94, 1.1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12A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133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D059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446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C3C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E1D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DDA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525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A55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27F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D4D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7EFE5CAC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A8F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isk perception of genetic effects due to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4A8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8F4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044, 1.2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C6B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93E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DA7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F7B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038, 1.2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13E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7E7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198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895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B01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21E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293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8A8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816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471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8B1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7D2BB871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2D9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ological distress (Ref: K6 score &lt;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E47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087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708, 4.1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B50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056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583E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0B3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2.708, 4.1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BA2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87E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D70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32E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C2B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022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63B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48C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EAA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010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524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7AED686B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BAA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SD symptoms (Ref: PCL–S score &lt;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F01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5E2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701, 2.6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AFB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1BF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1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174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768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651, 2.5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D9F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8AF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D82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33A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099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2F9F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B82F1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431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FC7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C69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426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634FF1BB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CC8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ce of residence (Ref: In the Fukushima prefectu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3F9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403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EBE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2F4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B33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46A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[1.073, 1.6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6B2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D79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2919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867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BFA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FD1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9D8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2969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086E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3B2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17A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3E6626A3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816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d the tsunami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360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E24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333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20D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EFB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B1C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27, 1.2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C94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B7C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56D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FC8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788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9B9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29A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979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CD2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80AF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9AD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666DBD65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10B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erienced the nuclear reactor accident (explosion heard)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D34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6D3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691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55B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926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EDA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865, 1.2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0C0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C21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58C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C0E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264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F730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C94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5E4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1316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DAD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3A3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0C7F0964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CA1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 damage (Ref: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E4F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C74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9A34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B6C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9E5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DDC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93, 1.1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C5EC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FC7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877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358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1AF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366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B742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739A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1A2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02C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11E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58603992" w14:textId="77777777" w:rsidTr="00E951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7EA78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eavement (Ref: 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AA65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CC3B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CC31B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5C02A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A17E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3AA2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0.931, 1.1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3343F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81075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C1B7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7316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E36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495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A2E3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CA3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5B19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B3FD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A597" w14:textId="77777777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95159" w:rsidRPr="00E95159" w14:paraId="3A11238C" w14:textId="77777777" w:rsidTr="00607919">
        <w:trPr>
          <w:trHeight w:val="2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E9C0" w14:textId="195301D3" w:rsidR="00E95159" w:rsidRPr="00E95159" w:rsidRDefault="00E95159" w:rsidP="00E9515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breviations: FY = fiscal year; K6 = Kessler Psychological Distress Six-Item Scale; PCL–S = Post-traumatic Stress Disorder Checklist–Specific Version; OR = odds ratio; CI = confidence interval; PTSD = </w:t>
            </w:r>
            <w:proofErr w:type="gramStart"/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-traumatic</w:t>
            </w:r>
            <w:proofErr w:type="gramEnd"/>
            <w:r w:rsidRPr="00E9515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ress disorder; VIF = variance inflation factor.</w:t>
            </w:r>
          </w:p>
        </w:tc>
      </w:tr>
      <w:tr w:rsidR="008340F9" w:rsidRPr="00E95159" w14:paraId="5D087A01" w14:textId="77777777" w:rsidTr="00607919">
        <w:trPr>
          <w:trHeight w:val="2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B4A8" w14:textId="29087EA1" w:rsidR="008340F9" w:rsidRPr="00E95159" w:rsidRDefault="008340F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0F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8340F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: OR was adjusted for background and health characteristics.</w:t>
            </w:r>
          </w:p>
        </w:tc>
      </w:tr>
      <w:tr w:rsidR="008340F9" w:rsidRPr="00E95159" w14:paraId="5ED9D2EA" w14:textId="77777777" w:rsidTr="00607919">
        <w:trPr>
          <w:trHeight w:val="2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A6E1" w14:textId="58632737" w:rsidR="008340F9" w:rsidRPr="00E95159" w:rsidRDefault="008340F9" w:rsidP="00E9515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340F9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: OR was adjusted for background and health characteristics and disaster-related factors.</w:t>
            </w:r>
          </w:p>
        </w:tc>
      </w:tr>
    </w:tbl>
    <w:p w14:paraId="49C55D2A" w14:textId="77777777" w:rsidR="0024768F" w:rsidRDefault="0024768F" w:rsidP="0024768F">
      <w:pPr>
        <w:rPr>
          <w:rFonts w:ascii="Times New Roman" w:hAnsi="Times New Roman"/>
          <w:szCs w:val="24"/>
        </w:rPr>
      </w:pPr>
    </w:p>
    <w:p w14:paraId="74F2B6A5" w14:textId="6F13EFB3" w:rsidR="0024768F" w:rsidRPr="0024768F" w:rsidRDefault="0024768F" w:rsidP="0024768F">
      <w:pPr>
        <w:rPr>
          <w:rFonts w:ascii="Times New Roman" w:hAnsi="Times New Roman"/>
          <w:szCs w:val="24"/>
        </w:rPr>
      </w:pPr>
      <w:r w:rsidRPr="0024768F">
        <w:rPr>
          <w:rFonts w:ascii="Times New Roman" w:hAnsi="Times New Roman"/>
          <w:szCs w:val="24"/>
        </w:rPr>
        <w:t xml:space="preserve">This table presents multiple logistic regression analyses stratified by age sub-cohorts in FY2011, with background, health characteristics, and disaster-related factors in FY2011 as the explanatory variables, and psychological distress in FY2016 as the outcome. Model 1 </w:t>
      </w:r>
      <w:r w:rsidR="008340F9">
        <w:rPr>
          <w:rFonts w:ascii="Times New Roman" w:hAnsi="Times New Roman" w:hint="eastAsia"/>
          <w:szCs w:val="24"/>
        </w:rPr>
        <w:t>was</w:t>
      </w:r>
      <w:r w:rsidRPr="0024768F">
        <w:rPr>
          <w:rFonts w:ascii="Times New Roman" w:hAnsi="Times New Roman"/>
          <w:szCs w:val="24"/>
        </w:rPr>
        <w:t xml:space="preserve"> adjusted for background and health characteristics in FY2011, while Model 2 </w:t>
      </w:r>
      <w:r w:rsidR="008340F9">
        <w:rPr>
          <w:rFonts w:ascii="Times New Roman" w:hAnsi="Times New Roman" w:hint="eastAsia"/>
          <w:szCs w:val="24"/>
        </w:rPr>
        <w:t xml:space="preserve">was </w:t>
      </w:r>
      <w:r w:rsidRPr="0024768F">
        <w:rPr>
          <w:rFonts w:ascii="Times New Roman" w:hAnsi="Times New Roman"/>
          <w:szCs w:val="24"/>
        </w:rPr>
        <w:t>adjust</w:t>
      </w:r>
      <w:r w:rsidR="008340F9">
        <w:rPr>
          <w:rFonts w:ascii="Times New Roman" w:hAnsi="Times New Roman" w:hint="eastAsia"/>
          <w:szCs w:val="24"/>
        </w:rPr>
        <w:t>ed</w:t>
      </w:r>
      <w:r w:rsidRPr="0024768F">
        <w:rPr>
          <w:rFonts w:ascii="Times New Roman" w:hAnsi="Times New Roman"/>
          <w:szCs w:val="24"/>
        </w:rPr>
        <w:t xml:space="preserve"> for those factors plus disaster-related factors in FY2011.</w:t>
      </w:r>
      <w:r>
        <w:rPr>
          <w:rFonts w:ascii="Times New Roman" w:hAnsi="Times New Roman" w:hint="eastAsia"/>
          <w:szCs w:val="24"/>
        </w:rPr>
        <w:t xml:space="preserve"> </w:t>
      </w:r>
      <w:r w:rsidRPr="0024768F">
        <w:rPr>
          <w:rFonts w:ascii="Times New Roman" w:hAnsi="Times New Roman"/>
          <w:szCs w:val="24"/>
        </w:rPr>
        <w:t xml:space="preserve">This table presents </w:t>
      </w:r>
      <w:r w:rsidR="008B3776">
        <w:rPr>
          <w:rFonts w:ascii="Times New Roman" w:hAnsi="Times New Roman" w:hint="eastAsia"/>
          <w:szCs w:val="24"/>
        </w:rPr>
        <w:t>full</w:t>
      </w:r>
      <w:r w:rsidRPr="0024768F">
        <w:rPr>
          <w:rFonts w:ascii="Times New Roman" w:hAnsi="Times New Roman"/>
          <w:szCs w:val="24"/>
        </w:rPr>
        <w:t xml:space="preserve"> results, including Model 1 and VIF values, which are not included in Table 4.</w:t>
      </w:r>
    </w:p>
    <w:sectPr w:rsidR="0024768F" w:rsidRPr="0024768F" w:rsidSect="00E9515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5A7838" w14:textId="77777777" w:rsidR="009C1C88" w:rsidRDefault="009C1C88" w:rsidP="0024768F">
      <w:r>
        <w:separator/>
      </w:r>
    </w:p>
  </w:endnote>
  <w:endnote w:type="continuationSeparator" w:id="0">
    <w:p w14:paraId="28A37FAE" w14:textId="77777777" w:rsidR="009C1C88" w:rsidRDefault="009C1C88" w:rsidP="00247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FC646" w14:textId="77777777" w:rsidR="009C1C88" w:rsidRDefault="009C1C88" w:rsidP="0024768F">
      <w:r>
        <w:separator/>
      </w:r>
    </w:p>
  </w:footnote>
  <w:footnote w:type="continuationSeparator" w:id="0">
    <w:p w14:paraId="16327C03" w14:textId="77777777" w:rsidR="009C1C88" w:rsidRDefault="009C1C88" w:rsidP="00247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59"/>
    <w:rsid w:val="000827CB"/>
    <w:rsid w:val="0024768F"/>
    <w:rsid w:val="002C6294"/>
    <w:rsid w:val="002E5EBC"/>
    <w:rsid w:val="00336C31"/>
    <w:rsid w:val="003C7765"/>
    <w:rsid w:val="005B1334"/>
    <w:rsid w:val="006D2893"/>
    <w:rsid w:val="00723D5B"/>
    <w:rsid w:val="007F4D67"/>
    <w:rsid w:val="008340F9"/>
    <w:rsid w:val="008B3776"/>
    <w:rsid w:val="009C1C88"/>
    <w:rsid w:val="00C1264A"/>
    <w:rsid w:val="00E9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2DDC7"/>
  <w15:chartTrackingRefBased/>
  <w15:docId w15:val="{A5B251D7-EC10-489E-8FBA-ACBE3B7B3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51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1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1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1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1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1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1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51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51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515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51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51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5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1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5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1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5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15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51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5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51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51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4768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4768F"/>
  </w:style>
  <w:style w:type="paragraph" w:styleId="ac">
    <w:name w:val="footer"/>
    <w:basedOn w:val="a"/>
    <w:link w:val="ad"/>
    <w:uiPriority w:val="99"/>
    <w:unhideWhenUsed/>
    <w:rsid w:val="0024768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47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23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Sato</dc:creator>
  <cp:keywords/>
  <dc:description/>
  <cp:lastModifiedBy>Hideki Sato</cp:lastModifiedBy>
  <cp:revision>5</cp:revision>
  <dcterms:created xsi:type="dcterms:W3CDTF">2025-10-11T00:27:00Z</dcterms:created>
  <dcterms:modified xsi:type="dcterms:W3CDTF">2026-04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f7f875-db47-44d3-b67b-75967eb8b111</vt:lpwstr>
  </property>
</Properties>
</file>